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892"/>
        <w:tblW w:w="9414" w:type="dxa"/>
        <w:tblLook w:val="04A0" w:firstRow="1" w:lastRow="0" w:firstColumn="1" w:lastColumn="0" w:noHBand="0" w:noVBand="1"/>
      </w:tblPr>
      <w:tblGrid>
        <w:gridCol w:w="967"/>
        <w:gridCol w:w="2647"/>
        <w:gridCol w:w="1885"/>
        <w:gridCol w:w="2086"/>
        <w:gridCol w:w="2086"/>
      </w:tblGrid>
      <w:tr w:rsidR="00BA4543" w:rsidRPr="009010A5" w14:paraId="147722AD" w14:textId="77777777" w:rsidTr="00216BB7">
        <w:trPr>
          <w:trHeight w:val="450"/>
        </w:trPr>
        <w:tc>
          <w:tcPr>
            <w:tcW w:w="8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AF626AC" w14:textId="77777777" w:rsidR="00BA4543" w:rsidRPr="009010A5" w:rsidRDefault="00BA4543" w:rsidP="009010A5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ptides</w:t>
            </w:r>
          </w:p>
        </w:tc>
        <w:tc>
          <w:tcPr>
            <w:tcW w:w="252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365DC3" w14:textId="77777777" w:rsidR="00BA4543" w:rsidRPr="009010A5" w:rsidRDefault="00BA4543" w:rsidP="009010A5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18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B7F467" w14:textId="77777777" w:rsidR="00BA4543" w:rsidRPr="009010A5" w:rsidRDefault="00BA4543" w:rsidP="009010A5">
            <w:pPr>
              <w:spacing w:after="24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xidized Residues</w:t>
            </w:r>
          </w:p>
        </w:tc>
        <w:tc>
          <w:tcPr>
            <w:tcW w:w="20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C280947" w14:textId="77777777" w:rsidR="00BA4543" w:rsidRPr="009010A5" w:rsidRDefault="00BA4543" w:rsidP="009010A5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PrP</w:t>
            </w: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r w:rsid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- 129M</w:t>
            </w:r>
            <w:r w:rsid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s</w:t>
            </w:r>
            <w:r w:rsidR="009010A5"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0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F8DE5C" w14:textId="77777777" w:rsidR="00BA4543" w:rsidRPr="009010A5" w:rsidRDefault="00BA4543" w:rsidP="009010A5">
            <w:pPr>
              <w:spacing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PrP</w:t>
            </w: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  <w:r w:rsid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- 129V</w:t>
            </w:r>
            <w:r w:rsid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  <w:t>(s</w:t>
            </w:r>
            <w:r w:rsidR="009010A5"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16BB7" w:rsidRPr="009010A5" w14:paraId="7010103E" w14:textId="77777777" w:rsidTr="00216BB7">
        <w:trPr>
          <w:trHeight w:val="450"/>
        </w:trPr>
        <w:tc>
          <w:tcPr>
            <w:tcW w:w="82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97A039D" w14:textId="77777777" w:rsidR="00BA4543" w:rsidRPr="009010A5" w:rsidRDefault="00BA4543" w:rsidP="00BA45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2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E983CA" w14:textId="77777777" w:rsidR="00BA4543" w:rsidRPr="009010A5" w:rsidRDefault="00BA4543" w:rsidP="00BA45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1A97C" w14:textId="77777777" w:rsidR="00BA4543" w:rsidRPr="009010A5" w:rsidRDefault="00BA4543" w:rsidP="00BA45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7FD05E" w14:textId="77777777" w:rsidR="00BA4543" w:rsidRPr="009010A5" w:rsidRDefault="00BA4543" w:rsidP="00BA45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8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696338" w14:textId="77777777" w:rsidR="00BA4543" w:rsidRPr="009010A5" w:rsidRDefault="00BA4543" w:rsidP="00BA45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216BB7" w:rsidRPr="009010A5" w14:paraId="5DB43535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4BFD8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12-127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915C2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 xml:space="preserve">AGAAAAGAVVGGLGG 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4696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1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DD4C0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8 ± 1.1</w:t>
            </w:r>
          </w:p>
        </w:tc>
        <w:tc>
          <w:tcPr>
            <w:tcW w:w="2086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B2CD8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82 ± 1.59</w:t>
            </w:r>
          </w:p>
        </w:tc>
      </w:tr>
      <w:tr w:rsidR="00216BB7" w:rsidRPr="009010A5" w14:paraId="22F335B0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6A0AD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8-133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2DE89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Y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LGSA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40BB93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29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68E4A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 ± 0.24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17891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 </w:t>
            </w:r>
          </w:p>
        </w:tc>
      </w:tr>
      <w:tr w:rsidR="00216BB7" w:rsidRPr="009010A5" w14:paraId="0FC8672A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5F5E0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A627A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VLGSA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4B081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28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82CBA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A8E7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5 ± 0.027</w:t>
            </w:r>
          </w:p>
        </w:tc>
      </w:tr>
      <w:tr w:rsidR="00216BB7" w:rsidRPr="009010A5" w14:paraId="5902572C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2A7A5F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2-144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5464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SA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SRPIIHFGSD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5313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34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BDB95D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 ± 0.44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CE8F8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1 ± 0.68</w:t>
            </w:r>
          </w:p>
        </w:tc>
      </w:tr>
      <w:tr w:rsidR="00216BB7" w:rsidRPr="009010A5" w14:paraId="401239C1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0E1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34-144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44AA2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S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 xml:space="preserve">PIIHFGSD 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3F6DB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34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5FA72A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 ± 0.32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CF93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5 ± 0.67</w:t>
            </w:r>
          </w:p>
        </w:tc>
      </w:tr>
      <w:tr w:rsidR="00216BB7" w:rsidRPr="009010A5" w14:paraId="5825AD2F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3E7B7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3D36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21FAF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136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A673C8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 ± 0.00146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4BF8F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3 ± 0.00145</w:t>
            </w:r>
          </w:p>
        </w:tc>
      </w:tr>
      <w:tr w:rsidR="00216BB7" w:rsidRPr="009010A5" w14:paraId="7B415335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4E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0-168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0203F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YR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N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HRYPNQVYYRP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 xml:space="preserve">DE 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F680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152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26EF6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8 ± 0.31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BDE0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6 ± 0.44</w:t>
            </w:r>
          </w:p>
        </w:tc>
      </w:tr>
      <w:tr w:rsidR="00216BB7" w:rsidRPr="009010A5" w14:paraId="0A8B32FD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221FF4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0855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75EA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54&amp;M166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77DC34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 ± 0.3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78A23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 ± 0.77</w:t>
            </w:r>
          </w:p>
        </w:tc>
      </w:tr>
      <w:tr w:rsidR="00216BB7" w:rsidRPr="009010A5" w14:paraId="579B1041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D853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56-168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A9568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RYPNQVYYRP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DE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2ABE4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66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D9465D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4 ± 0.89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D0D1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 ± 1.12</w:t>
            </w:r>
          </w:p>
        </w:tc>
      </w:tr>
      <w:tr w:rsidR="00216BB7" w:rsidRPr="009010A5" w14:paraId="5B705860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CB679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525E8F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23EB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66&amp;D167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2D814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7 ± 0.0553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C52D8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45 ± 0.0364</w:t>
            </w:r>
          </w:p>
        </w:tc>
      </w:tr>
      <w:tr w:rsidR="00216BB7" w:rsidRPr="009010A5" w14:paraId="2BDA5736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FB4DE3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1-168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7F6B2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VYYRP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D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E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F006F8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66&amp;D167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483F0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6 ± 0.0472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77903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64 ± 0.0235</w:t>
            </w:r>
          </w:p>
        </w:tc>
      </w:tr>
      <w:tr w:rsidR="00216BB7" w:rsidRPr="009010A5" w14:paraId="40AC548E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746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9-178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E7FB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SNQNN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 xml:space="preserve">VHD 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56EE8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69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3CB0A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3 ± 0.0281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269A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8 ± 0.0128</w:t>
            </w:r>
          </w:p>
        </w:tc>
      </w:tr>
      <w:tr w:rsidR="00216BB7" w:rsidRPr="009010A5" w14:paraId="702714E4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34B57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23C98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B6D0F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75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13AA2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 ± 0.0009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240A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07 ± 0.00055</w:t>
            </w:r>
          </w:p>
        </w:tc>
      </w:tr>
      <w:tr w:rsidR="00216BB7" w:rsidRPr="009010A5" w14:paraId="66AC343D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60F2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69-181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8EFF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SNQNN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VHDCVN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ABE94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169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7E2A8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9 ± 0.017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25323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24 ± 0.012</w:t>
            </w:r>
          </w:p>
        </w:tc>
      </w:tr>
      <w:tr w:rsidR="00216BB7" w:rsidRPr="009010A5" w14:paraId="4069F1A9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5CEFC8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67D3E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81AE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75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6D0AA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4 ± 0.001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E706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8 ± 0.0018</w:t>
            </w:r>
          </w:p>
        </w:tc>
      </w:tr>
      <w:tr w:rsidR="00216BB7" w:rsidRPr="009010A5" w14:paraId="10EC6050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B19E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2-197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72D058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ITI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K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Q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T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V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TTTTKGEN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F808E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185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4E3B775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5 ± 0.0085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1BE3F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76 ± 0.00491</w:t>
            </w:r>
          </w:p>
        </w:tc>
      </w:tr>
      <w:tr w:rsidR="00216BB7" w:rsidRPr="009010A5" w14:paraId="7DFC2A89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A65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54A2D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B496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187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AC094D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13 ± 0.00129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DA5B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32 ± 0.000822</w:t>
            </w:r>
          </w:p>
        </w:tc>
      </w:tr>
      <w:tr w:rsidR="00216BB7" w:rsidRPr="009010A5" w14:paraId="1C0B9EE6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F8B2BE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E0F4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D9C25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189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EC007F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53 ± 0.0066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BE5C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3 ± 0.00447</w:t>
            </w:r>
          </w:p>
        </w:tc>
      </w:tr>
      <w:tr w:rsidR="00216BB7" w:rsidRPr="009010A5" w14:paraId="3D84DCA9" w14:textId="77777777" w:rsidTr="009010A5">
        <w:trPr>
          <w:trHeight w:val="345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DBA4AA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2-202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8CFB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ITIKQHTVTTTTKGEN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TETD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4B38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98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7765F5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6 ± 0.0766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8F38D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8 ± 0.0406</w:t>
            </w:r>
          </w:p>
        </w:tc>
      </w:tr>
      <w:tr w:rsidR="00216BB7" w:rsidRPr="009010A5" w14:paraId="3BA92D5A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149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98-207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CAC7D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FTETDVK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ME 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203C3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06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372D34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5 ± 0.33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DE3CD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 ± 0.39</w:t>
            </w:r>
          </w:p>
        </w:tc>
      </w:tr>
      <w:tr w:rsidR="00216BB7" w:rsidRPr="009010A5" w14:paraId="2F72FB5A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B58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9E21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139BB2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05&amp;E207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48C18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 ± 0.198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40A1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 ± 0.14</w:t>
            </w:r>
          </w:p>
        </w:tc>
      </w:tr>
      <w:tr w:rsidR="00216BB7" w:rsidRPr="009010A5" w14:paraId="5DF33688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2188F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0E47E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A916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05&amp;M206&amp;E207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C9489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6 ± 0.0248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32584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8 ± 0.0251</w:t>
            </w:r>
          </w:p>
        </w:tc>
      </w:tr>
      <w:tr w:rsidR="00216BB7" w:rsidRPr="009010A5" w14:paraId="34F5D7BF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9BA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6-213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67B1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RVV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Q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DA24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13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E79E7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± 0.12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6195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± 0.092</w:t>
            </w:r>
          </w:p>
        </w:tc>
      </w:tr>
      <w:tr w:rsidR="00216BB7" w:rsidRPr="009010A5" w14:paraId="75B7D854" w14:textId="77777777" w:rsidTr="009010A5">
        <w:trPr>
          <w:trHeight w:val="345"/>
        </w:trPr>
        <w:tc>
          <w:tcPr>
            <w:tcW w:w="8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916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00BA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C089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11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61890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± 0.1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2B00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± 0.055</w:t>
            </w:r>
          </w:p>
        </w:tc>
      </w:tr>
      <w:tr w:rsidR="00216BB7" w:rsidRPr="009010A5" w14:paraId="01FC1BD6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2FBEA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6FAF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720C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207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41A24E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 ± 0.022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C314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 ± 0.02</w:t>
            </w:r>
          </w:p>
        </w:tc>
      </w:tr>
      <w:tr w:rsidR="00216BB7" w:rsidRPr="009010A5" w14:paraId="2545399A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9172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6-214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C9ECD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ERVVEQ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 xml:space="preserve">C 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50DE4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13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62C18F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 ± 0.32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8941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7 ± 0.32</w:t>
            </w:r>
          </w:p>
        </w:tc>
      </w:tr>
      <w:tr w:rsidR="00216BB7" w:rsidRPr="009010A5" w14:paraId="55A66613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BF924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C6725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DC1E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06_M213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3444A8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 ± 0.014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AD265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 ± 0.013</w:t>
            </w:r>
          </w:p>
        </w:tc>
      </w:tr>
      <w:tr w:rsidR="00216BB7" w:rsidRPr="009010A5" w14:paraId="050576DA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CAA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06-217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8799F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ERVVEQ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 xml:space="preserve">CITQ 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EC1C5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13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FC89E5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1 ± 2.3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2DC2D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42 ± 5.63</w:t>
            </w:r>
          </w:p>
        </w:tc>
      </w:tr>
      <w:tr w:rsidR="00216BB7" w:rsidRPr="009010A5" w14:paraId="7D465570" w14:textId="77777777" w:rsidTr="009010A5">
        <w:trPr>
          <w:trHeight w:val="327"/>
        </w:trPr>
        <w:tc>
          <w:tcPr>
            <w:tcW w:w="829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AD4E21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52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9B260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E8C72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06_M213</w:t>
            </w:r>
          </w:p>
        </w:tc>
        <w:tc>
          <w:tcPr>
            <w:tcW w:w="208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2ECA34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5 ± 0.25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0101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 ± 0.24</w:t>
            </w:r>
          </w:p>
        </w:tc>
      </w:tr>
      <w:tr w:rsidR="00216BB7" w:rsidRPr="009010A5" w14:paraId="3BC06DBE" w14:textId="77777777" w:rsidTr="009010A5">
        <w:trPr>
          <w:trHeight w:val="327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489909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5-224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39EC0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ITQ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ERESQA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DF33A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218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B90337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7 ± 0.0192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D144B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 ± 0.0119</w:t>
            </w:r>
          </w:p>
        </w:tc>
      </w:tr>
      <w:tr w:rsidR="00216BB7" w:rsidRPr="009010A5" w14:paraId="5D3AB3DA" w14:textId="77777777" w:rsidTr="009010A5">
        <w:trPr>
          <w:trHeight w:val="345"/>
        </w:trPr>
        <w:tc>
          <w:tcPr>
            <w:tcW w:w="829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EEC76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218-231</w:t>
            </w:r>
          </w:p>
        </w:tc>
        <w:tc>
          <w:tcPr>
            <w:tcW w:w="2528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24DEC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YERESQA</w:t>
            </w:r>
            <w:r w:rsidRPr="009010A5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</w:t>
            </w:r>
            <w:r w:rsidRPr="009010A5">
              <w:rPr>
                <w:rFonts w:ascii="Arial" w:eastAsia="Times New Roman" w:hAnsi="Arial" w:cs="Arial"/>
                <w:sz w:val="18"/>
                <w:szCs w:val="18"/>
              </w:rPr>
              <w:t>YQRGSS</w:t>
            </w:r>
          </w:p>
        </w:tc>
        <w:tc>
          <w:tcPr>
            <w:tcW w:w="1885" w:type="dxa"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43585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225</w:t>
            </w:r>
          </w:p>
        </w:tc>
        <w:tc>
          <w:tcPr>
            <w:tcW w:w="208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008A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1 ± 1.13</w:t>
            </w:r>
          </w:p>
        </w:tc>
        <w:tc>
          <w:tcPr>
            <w:tcW w:w="2086" w:type="dxa"/>
            <w:tcBorders>
              <w:top w:val="single" w:sz="8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F8413" w14:textId="77777777" w:rsidR="00BA4543" w:rsidRPr="009010A5" w:rsidRDefault="00BA4543" w:rsidP="009010A5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010A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4 ± 0.53</w:t>
            </w:r>
          </w:p>
        </w:tc>
      </w:tr>
    </w:tbl>
    <w:p w14:paraId="3012A211" w14:textId="6CC1DCE1" w:rsidR="00D637A5" w:rsidRPr="00CD61C1" w:rsidRDefault="00DA1B7E" w:rsidP="00CD61C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4 Table</w:t>
      </w:r>
      <w:bookmarkStart w:id="0" w:name="_GoBack"/>
      <w:bookmarkEnd w:id="0"/>
      <w:r w:rsidR="00E111C4" w:rsidRPr="009010A5">
        <w:rPr>
          <w:rFonts w:ascii="Arial" w:hAnsi="Arial" w:cs="Arial"/>
          <w:b/>
          <w:sz w:val="24"/>
          <w:szCs w:val="24"/>
        </w:rPr>
        <w:t>.</w:t>
      </w:r>
      <w:r w:rsidR="00CD61C1" w:rsidRPr="009010A5">
        <w:rPr>
          <w:rFonts w:ascii="Arial" w:hAnsi="Arial" w:cs="Arial"/>
          <w:sz w:val="24"/>
          <w:szCs w:val="24"/>
        </w:rPr>
        <w:t xml:space="preserve"> Hydroxyl radical modification rate of residues in </w:t>
      </w:r>
      <w:r w:rsidR="008C0575">
        <w:rPr>
          <w:rFonts w:ascii="Arial" w:hAnsi="Arial" w:cs="Arial"/>
          <w:sz w:val="24"/>
          <w:szCs w:val="24"/>
        </w:rPr>
        <w:t xml:space="preserve">monomeric a-helical </w:t>
      </w:r>
      <w:proofErr w:type="spellStart"/>
      <w:r w:rsidR="00CD61C1" w:rsidRPr="009010A5">
        <w:rPr>
          <w:rFonts w:ascii="Arial" w:hAnsi="Arial" w:cs="Arial"/>
          <w:sz w:val="24"/>
          <w:szCs w:val="24"/>
        </w:rPr>
        <w:t>r</w:t>
      </w:r>
      <w:r w:rsidR="008C0575">
        <w:rPr>
          <w:rFonts w:ascii="Arial" w:hAnsi="Arial" w:cs="Arial"/>
          <w:sz w:val="24"/>
          <w:szCs w:val="24"/>
        </w:rPr>
        <w:t>ecHu</w:t>
      </w:r>
      <w:r w:rsidR="00CD61C1" w:rsidRPr="009010A5">
        <w:rPr>
          <w:rFonts w:ascii="Arial" w:hAnsi="Arial" w:cs="Arial"/>
          <w:sz w:val="24"/>
          <w:szCs w:val="24"/>
        </w:rPr>
        <w:t>PrP</w:t>
      </w:r>
      <w:r w:rsidR="00CD61C1" w:rsidRPr="009010A5"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  <w:r w:rsidR="008C0575">
        <w:rPr>
          <w:rFonts w:ascii="Arial" w:hAnsi="Arial" w:cs="Arial"/>
          <w:sz w:val="24"/>
          <w:szCs w:val="24"/>
        </w:rPr>
        <w:t>(</w:t>
      </w:r>
      <w:r w:rsidR="00CD61C1" w:rsidRPr="009010A5">
        <w:rPr>
          <w:rFonts w:ascii="Arial" w:hAnsi="Arial" w:cs="Arial"/>
          <w:sz w:val="24"/>
          <w:szCs w:val="24"/>
        </w:rPr>
        <w:t>129M</w:t>
      </w:r>
      <w:r w:rsidR="008C0575">
        <w:rPr>
          <w:rFonts w:ascii="Arial" w:hAnsi="Arial" w:cs="Arial"/>
          <w:sz w:val="24"/>
          <w:szCs w:val="24"/>
        </w:rPr>
        <w:t>)</w:t>
      </w:r>
      <w:r w:rsidR="00CD61C1" w:rsidRPr="009010A5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CD61C1" w:rsidRPr="009010A5">
        <w:rPr>
          <w:rFonts w:ascii="Arial" w:hAnsi="Arial" w:cs="Arial"/>
          <w:sz w:val="24"/>
          <w:szCs w:val="24"/>
        </w:rPr>
        <w:t>rPrP</w:t>
      </w:r>
      <w:r w:rsidR="00CD61C1" w:rsidRPr="009010A5">
        <w:rPr>
          <w:rFonts w:ascii="Arial" w:hAnsi="Arial" w:cs="Arial"/>
          <w:sz w:val="24"/>
          <w:szCs w:val="24"/>
          <w:vertAlign w:val="superscript"/>
        </w:rPr>
        <w:t>C</w:t>
      </w:r>
      <w:proofErr w:type="spellEnd"/>
      <w:r w:rsidR="008C0575">
        <w:rPr>
          <w:rFonts w:ascii="Arial" w:hAnsi="Arial" w:cs="Arial"/>
          <w:sz w:val="24"/>
          <w:szCs w:val="24"/>
        </w:rPr>
        <w:t>(</w:t>
      </w:r>
      <w:r w:rsidR="00CD61C1" w:rsidRPr="009010A5">
        <w:rPr>
          <w:rFonts w:ascii="Arial" w:hAnsi="Arial" w:cs="Arial"/>
          <w:sz w:val="24"/>
          <w:szCs w:val="24"/>
        </w:rPr>
        <w:t>129V</w:t>
      </w:r>
      <w:r w:rsidR="008C0575">
        <w:rPr>
          <w:rFonts w:ascii="Arial" w:hAnsi="Arial" w:cs="Arial"/>
          <w:sz w:val="24"/>
          <w:szCs w:val="24"/>
        </w:rPr>
        <w:t>)</w:t>
      </w:r>
      <w:r w:rsidR="00CD61C1" w:rsidRPr="00CD61C1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55E020EB" w14:textId="77777777" w:rsidR="00BA4543" w:rsidRPr="000A11CD" w:rsidRDefault="00BA4543" w:rsidP="00F86DBF">
      <w:pPr>
        <w:spacing w:before="100"/>
        <w:jc w:val="both"/>
        <w:rPr>
          <w:rFonts w:ascii="Arial" w:hAnsi="Arial" w:cs="Arial"/>
          <w:sz w:val="16"/>
          <w:szCs w:val="16"/>
        </w:rPr>
      </w:pPr>
      <w:r w:rsidRPr="000A11CD">
        <w:rPr>
          <w:rFonts w:ascii="Arial" w:hAnsi="Arial" w:cs="Arial"/>
          <w:sz w:val="16"/>
          <w:szCs w:val="16"/>
        </w:rPr>
        <w:t>“-” indicates no corresponding fragment with residue “Valine” in rPrP</w:t>
      </w:r>
      <w:r w:rsidRPr="000A11CD">
        <w:rPr>
          <w:rFonts w:ascii="Arial" w:hAnsi="Arial" w:cs="Arial"/>
          <w:sz w:val="16"/>
          <w:szCs w:val="16"/>
          <w:vertAlign w:val="superscript"/>
        </w:rPr>
        <w:t>C</w:t>
      </w:r>
      <w:r w:rsidRPr="000A11CD">
        <w:rPr>
          <w:rFonts w:ascii="Arial" w:hAnsi="Arial" w:cs="Arial"/>
          <w:sz w:val="16"/>
          <w:szCs w:val="16"/>
        </w:rPr>
        <w:t xml:space="preserve"> - 129M whereas “Methionine” in rPrP</w:t>
      </w:r>
      <w:r w:rsidRPr="000A11CD">
        <w:rPr>
          <w:rFonts w:ascii="Arial" w:hAnsi="Arial" w:cs="Arial"/>
          <w:sz w:val="16"/>
          <w:szCs w:val="16"/>
          <w:vertAlign w:val="superscript"/>
        </w:rPr>
        <w:t>C</w:t>
      </w:r>
      <w:r w:rsidRPr="000A11CD">
        <w:rPr>
          <w:rFonts w:ascii="Arial" w:hAnsi="Arial" w:cs="Arial"/>
          <w:sz w:val="16"/>
          <w:szCs w:val="16"/>
        </w:rPr>
        <w:t xml:space="preserve"> - 129V, at 129</w:t>
      </w:r>
      <w:r w:rsidRPr="000A11CD">
        <w:rPr>
          <w:rFonts w:ascii="Arial" w:hAnsi="Arial" w:cs="Arial"/>
          <w:sz w:val="16"/>
          <w:szCs w:val="16"/>
          <w:vertAlign w:val="superscript"/>
        </w:rPr>
        <w:t>th</w:t>
      </w:r>
      <w:r w:rsidRPr="000A11CD">
        <w:rPr>
          <w:rFonts w:ascii="Arial" w:hAnsi="Arial" w:cs="Arial"/>
          <w:sz w:val="16"/>
          <w:szCs w:val="16"/>
        </w:rPr>
        <w:t xml:space="preserve"> position.</w:t>
      </w:r>
    </w:p>
    <w:sectPr w:rsidR="00BA4543" w:rsidRPr="000A1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0B4"/>
    <w:rsid w:val="00071AB0"/>
    <w:rsid w:val="000A11CD"/>
    <w:rsid w:val="00216BB7"/>
    <w:rsid w:val="003556A2"/>
    <w:rsid w:val="008C0575"/>
    <w:rsid w:val="009010A5"/>
    <w:rsid w:val="009D60B4"/>
    <w:rsid w:val="00BA4543"/>
    <w:rsid w:val="00CD61C1"/>
    <w:rsid w:val="00D637A5"/>
    <w:rsid w:val="00DA1B7E"/>
    <w:rsid w:val="00E111C4"/>
    <w:rsid w:val="00F3651D"/>
    <w:rsid w:val="00F8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01B63"/>
  <w15:chartTrackingRefBased/>
  <w15:docId w15:val="{28353049-D3E5-454A-AFCE-85009A1BF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60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9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ata</cp:lastModifiedBy>
  <cp:revision>6</cp:revision>
  <dcterms:created xsi:type="dcterms:W3CDTF">2021-01-13T17:57:00Z</dcterms:created>
  <dcterms:modified xsi:type="dcterms:W3CDTF">2021-05-27T13:27:00Z</dcterms:modified>
</cp:coreProperties>
</file>